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  <w:b/>
        </w:rPr>
        <w:t>TableS2:</w:t>
      </w:r>
      <w:r>
        <w:rPr>
          <w:rFonts w:cs="Arial" w:ascii="Arial" w:hAnsi="Arial"/>
          <w:b/>
          <w:bCs/>
        </w:rPr>
        <w:t xml:space="preserve"> Proportions of unintentional injury and fire-related deaths by age and sex group from mortality surveys, indirect estimates and the present study. 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8740</wp:posOffset>
                </wp:positionV>
                <wp:extent cx="7089775" cy="4246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9775" cy="424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4"/>
                              <w:gridCol w:w="2255"/>
                              <w:gridCol w:w="837"/>
                              <w:gridCol w:w="883"/>
                              <w:gridCol w:w="813"/>
                              <w:gridCol w:w="1436"/>
                              <w:gridCol w:w="850"/>
                              <w:gridCol w:w="851"/>
                              <w:gridCol w:w="850"/>
                              <w:gridCol w:w="127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ata Source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roportion of all unintentional injury deaths (%)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roportion of all fire related injury death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ge in years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-1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-3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5-59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bove 60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-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-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5-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bove 60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1165" w:type="dxa"/>
                                  <w:gridSpan w:val="10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u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urvey of Cause of Death,1998                   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esent study, 2001- 0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1165" w:type="dxa"/>
                                  <w:gridSpan w:val="10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Urb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edically Certified Cause of  Death, 2003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esent study, 2001-0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ll India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National Crime Research Bureau, 2005       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lobal Burden of Disease, 2004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left w:val="dotted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righ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esent Study, 2001-0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lef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lef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left w:val="dotted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dotted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1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1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25pt;height:334.35pt;mso-wrap-distance-left:0pt;mso-wrap-distance-right:9pt;mso-wrap-distance-top:0pt;mso-wrap-distance-bottom:0pt;margin-top:6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1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4"/>
                        <w:gridCol w:w="2255"/>
                        <w:gridCol w:w="837"/>
                        <w:gridCol w:w="883"/>
                        <w:gridCol w:w="813"/>
                        <w:gridCol w:w="1436"/>
                        <w:gridCol w:w="850"/>
                        <w:gridCol w:w="851"/>
                        <w:gridCol w:w="850"/>
                        <w:gridCol w:w="127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369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ata Sources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oportion of all unintentional injury deaths (%)</w:t>
                            </w:r>
                          </w:p>
                        </w:tc>
                        <w:tc>
                          <w:tcPr>
                            <w:tcW w:w="3827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oportion of all fire related injury deaths (%)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3369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96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ge in years*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3369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-1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-3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5-59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bove 60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-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-3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5-5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bove 60 years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1165" w:type="dxa"/>
                            <w:gridSpan w:val="10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ural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Survey of Cause of Death,1998                   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esent study, 2001- 03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1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1165" w:type="dxa"/>
                            <w:gridSpan w:val="10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rban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edically Certified Cause of  Death, 2003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esent study, 2001-03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39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1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ll India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National Crime Research Bureau, 2005       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lobal Burden of Disease, 2004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left w:val="dotted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righ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esent Study, 2001-03</w:t>
                            </w:r>
                          </w:p>
                        </w:tc>
                        <w:tc>
                          <w:tcPr>
                            <w:tcW w:w="837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lef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lef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left w:val="dotted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dotted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1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1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  <w:lang w:val="en-CA"/>
        </w:rPr>
      </w:pPr>
      <w:r>
        <w:rPr>
          <w:rFonts w:cs="Arial" w:ascii="Arial" w:hAnsi="Arial"/>
          <w:sz w:val="18"/>
          <w:szCs w:val="18"/>
          <w:vertAlign w:val="superscript"/>
          <w:lang w:val="en-CA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CA"/>
        </w:rPr>
        <w:t>†</w:t>
      </w:r>
      <w:r>
        <w:rPr>
          <w:rFonts w:eastAsia="Arial" w:cs="Arial" w:ascii="Arial" w:hAnsi="Arial"/>
          <w:sz w:val="18"/>
          <w:szCs w:val="18"/>
          <w:vertAlign w:val="superscript"/>
          <w:lang w:val="en-CA"/>
        </w:rPr>
        <w:t xml:space="preserve"> </w:t>
      </w:r>
      <w:r>
        <w:rPr>
          <w:rFonts w:cs="Arial" w:ascii="Arial" w:hAnsi="Arial"/>
          <w:bCs/>
          <w:sz w:val="18"/>
          <w:szCs w:val="18"/>
        </w:rPr>
        <w:t>SCD and MCCD fire death codes include all injuries, while GBD and NCRB reports unintentional fire related deaths only.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The classification and available codes between sources varied.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 xml:space="preserve">*For MCCD the age range is 35-64 years and 65 years and above as proportional mortality is reported for 15 years intervals. </w:t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Similarly, age range is 30-59 years for NCRB and GBD.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1:00:00Z</dcterms:created>
  <dc:creator>jjagnoor</dc:creator>
  <dc:description/>
  <cp:keywords/>
  <dc:language>en-US</dc:language>
  <cp:lastModifiedBy>wpagayon</cp:lastModifiedBy>
  <dcterms:modified xsi:type="dcterms:W3CDTF">2012-06-19T21:00:00Z</dcterms:modified>
  <cp:revision>2</cp:revision>
  <dc:subject/>
  <dc:title>Table S1: Comparison of national injury proportions (%) in rural and urban area, from present study and other national data s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